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66506" w14:textId="0549AFC2" w:rsidR="00507122" w:rsidRPr="000814C6" w:rsidRDefault="00066111" w:rsidP="00507122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>
        <w:rPr>
          <w:rFonts w:ascii="Times New Roman" w:hAnsi="Times New Roman" w:cs="Times New Roman"/>
          <w:b/>
          <w:bCs/>
          <w:sz w:val="18"/>
          <w:szCs w:val="18"/>
          <w:u w:val="single"/>
        </w:rPr>
        <w:t xml:space="preserve">S1 Codes: </w:t>
      </w:r>
      <w:r w:rsidR="00507122" w:rsidRPr="000814C6">
        <w:rPr>
          <w:rFonts w:ascii="Times New Roman" w:hAnsi="Times New Roman" w:cs="Times New Roman"/>
          <w:b/>
          <w:bCs/>
          <w:sz w:val="18"/>
          <w:szCs w:val="18"/>
          <w:u w:val="single"/>
        </w:rPr>
        <w:t>Visual Basic Codes for Simulations</w:t>
      </w:r>
    </w:p>
    <w:p w14:paraId="209E6D0D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Sub 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simulations(</w:t>
      </w:r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p w14:paraId="78CA50CE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>'</w:t>
      </w:r>
    </w:p>
    <w:p w14:paraId="048ADAD0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' 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simulations</w:t>
      </w:r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Macro</w:t>
      </w:r>
    </w:p>
    <w:p w14:paraId="5DF9074C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>'</w:t>
      </w:r>
    </w:p>
    <w:p w14:paraId="3599CF1E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Sheets("PSA"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).Select</w:t>
      </w:r>
      <w:proofErr w:type="gramEnd"/>
    </w:p>
    <w:p w14:paraId="68AB89F0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Range("B1"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).Select</w:t>
      </w:r>
      <w:proofErr w:type="gramEnd"/>
    </w:p>
    <w:p w14:paraId="17D7A670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ActiveCell.FormulaR1C1 = "1"</w:t>
      </w:r>
    </w:p>
    <w:p w14:paraId="4718DFE4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Sheets(</w:t>
      </w:r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>"simulations (2)").Select</w:t>
      </w:r>
    </w:p>
    <w:p w14:paraId="2052196D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  <w:proofErr w:type="spell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Application.DisplayStatusBar</w:t>
      </w:r>
      <w:proofErr w:type="spellEnd"/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= True</w:t>
      </w:r>
    </w:p>
    <w:p w14:paraId="08A63E25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Index = 0</w:t>
      </w:r>
    </w:p>
    <w:p w14:paraId="6CAAD938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Trials = 1000</w:t>
      </w:r>
    </w:p>
    <w:p w14:paraId="715C39FE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Do</w:t>
      </w:r>
    </w:p>
    <w:p w14:paraId="7A29C0D4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2ED77316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 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Range(</w:t>
      </w:r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>"B5:Y5").Select</w:t>
      </w:r>
    </w:p>
    <w:p w14:paraId="1A66E664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 </w:t>
      </w:r>
      <w:proofErr w:type="spell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Selection.Copy</w:t>
      </w:r>
      <w:proofErr w:type="spellEnd"/>
    </w:p>
    <w:p w14:paraId="78A1442B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 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Range(</w:t>
      </w:r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>"B7:Y7").Select</w:t>
      </w:r>
    </w:p>
    <w:p w14:paraId="5DC12E83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 </w:t>
      </w:r>
      <w:proofErr w:type="spell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ActiveCell.Offset</w:t>
      </w:r>
      <w:proofErr w:type="spellEnd"/>
      <w:r w:rsidRPr="00323272">
        <w:rPr>
          <w:rFonts w:ascii="Times New Roman" w:hAnsi="Times New Roman" w:cs="Times New Roman"/>
          <w:b/>
          <w:bCs/>
          <w:sz w:val="18"/>
          <w:szCs w:val="18"/>
        </w:rPr>
        <w:t>(Index, 0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).Range</w:t>
      </w:r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>("A1").Select</w:t>
      </w:r>
    </w:p>
    <w:p w14:paraId="57225265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 </w:t>
      </w:r>
      <w:proofErr w:type="spell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Selection.PasteSpecial</w:t>
      </w:r>
      <w:proofErr w:type="spellEnd"/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Paste:=</w:t>
      </w:r>
      <w:proofErr w:type="spellStart"/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>xlPasteValues</w:t>
      </w:r>
      <w:proofErr w:type="spellEnd"/>
      <w:r w:rsidRPr="00323272">
        <w:rPr>
          <w:rFonts w:ascii="Times New Roman" w:hAnsi="Times New Roman" w:cs="Times New Roman"/>
          <w:b/>
          <w:bCs/>
          <w:sz w:val="18"/>
          <w:szCs w:val="18"/>
        </w:rPr>
        <w:t>, Operation:=</w:t>
      </w:r>
      <w:proofErr w:type="spell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xlNone</w:t>
      </w:r>
      <w:proofErr w:type="spellEnd"/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proofErr w:type="spell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SkipBlanks</w:t>
      </w:r>
      <w:proofErr w:type="spellEnd"/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_</w:t>
      </w:r>
    </w:p>
    <w:p w14:paraId="5ABFE1BA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:=</w:t>
      </w:r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>False, Transpose:=False</w:t>
      </w:r>
    </w:p>
    <w:p w14:paraId="0E439223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</w:p>
    <w:p w14:paraId="5149FBF7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 Index = Index + 1</w:t>
      </w:r>
    </w:p>
    <w:p w14:paraId="1E5415DD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AD77EAD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Loop While Index &lt; Trials</w:t>
      </w:r>
    </w:p>
    <w:p w14:paraId="58237FF3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</w:p>
    <w:p w14:paraId="64F06398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  <w:proofErr w:type="spell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Application.DisplayStatusBar</w:t>
      </w:r>
      <w:proofErr w:type="spellEnd"/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= False</w:t>
      </w:r>
    </w:p>
    <w:p w14:paraId="7529A1A5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Sheets("PSA"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).Select</w:t>
      </w:r>
      <w:proofErr w:type="gramEnd"/>
    </w:p>
    <w:p w14:paraId="592B3891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Range("B1"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).Select</w:t>
      </w:r>
      <w:proofErr w:type="gramEnd"/>
    </w:p>
    <w:p w14:paraId="6A25F5CE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ActiveCell.FormulaR1C1 = "0"</w:t>
      </w:r>
    </w:p>
    <w:p w14:paraId="4D53C597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Sheets(</w:t>
      </w:r>
      <w:proofErr w:type="gramEnd"/>
      <w:r w:rsidRPr="00323272">
        <w:rPr>
          <w:rFonts w:ascii="Times New Roman" w:hAnsi="Times New Roman" w:cs="Times New Roman"/>
          <w:b/>
          <w:bCs/>
          <w:sz w:val="18"/>
          <w:szCs w:val="18"/>
        </w:rPr>
        <w:t>"simulations (2)").Select</w:t>
      </w:r>
    </w:p>
    <w:p w14:paraId="21CFFEF5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Range("A2"</w:t>
      </w:r>
      <w:proofErr w:type="gramStart"/>
      <w:r w:rsidRPr="00323272">
        <w:rPr>
          <w:rFonts w:ascii="Times New Roman" w:hAnsi="Times New Roman" w:cs="Times New Roman"/>
          <w:b/>
          <w:bCs/>
          <w:sz w:val="18"/>
          <w:szCs w:val="18"/>
        </w:rPr>
        <w:t>).Select</w:t>
      </w:r>
      <w:proofErr w:type="gramEnd"/>
    </w:p>
    <w:p w14:paraId="4374D352" w14:textId="77777777" w:rsidR="00507122" w:rsidRPr="00323272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</w:p>
    <w:p w14:paraId="73DBD437" w14:textId="77777777" w:rsidR="00507122" w:rsidRPr="001F3E4B" w:rsidRDefault="00507122" w:rsidP="0050712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23272">
        <w:rPr>
          <w:rFonts w:ascii="Times New Roman" w:hAnsi="Times New Roman" w:cs="Times New Roman"/>
          <w:b/>
          <w:bCs/>
          <w:sz w:val="18"/>
          <w:szCs w:val="18"/>
        </w:rPr>
        <w:t>End Sub</w:t>
      </w:r>
    </w:p>
    <w:p w14:paraId="7456713C" w14:textId="77777777" w:rsidR="003C17C9" w:rsidRDefault="003C17C9"/>
    <w:sectPr w:rsidR="003C1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122"/>
    <w:rsid w:val="00066111"/>
    <w:rsid w:val="00282CBF"/>
    <w:rsid w:val="003C17C9"/>
    <w:rsid w:val="00507122"/>
    <w:rsid w:val="00FC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42EF"/>
  <w15:chartTrackingRefBased/>
  <w15:docId w15:val="{94D8E208-ACA3-47CF-8A08-9D0C54F60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122"/>
  </w:style>
  <w:style w:type="paragraph" w:styleId="Heading1">
    <w:name w:val="heading 1"/>
    <w:basedOn w:val="Normal"/>
    <w:next w:val="Normal"/>
    <w:link w:val="Heading1Char"/>
    <w:uiPriority w:val="9"/>
    <w:qFormat/>
    <w:rsid w:val="00507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1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1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1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1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1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Arif</dc:creator>
  <cp:keywords/>
  <dc:description/>
  <cp:lastModifiedBy>Saima Arif</cp:lastModifiedBy>
  <cp:revision>2</cp:revision>
  <dcterms:created xsi:type="dcterms:W3CDTF">2024-10-21T09:10:00Z</dcterms:created>
  <dcterms:modified xsi:type="dcterms:W3CDTF">2024-10-21T09:10:00Z</dcterms:modified>
</cp:coreProperties>
</file>